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87114" w14:textId="3775ADF6" w:rsidR="00A9755B" w:rsidRDefault="00356E69">
      <w:pPr>
        <w:rPr>
          <w:rFonts w:ascii="Times New Roman" w:hAnsi="Times New Roman" w:cs="Times New Roman"/>
          <w:sz w:val="24"/>
          <w:szCs w:val="28"/>
        </w:rPr>
      </w:pPr>
      <w:r w:rsidRPr="00356E69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3: </w:t>
      </w:r>
      <w:r w:rsidRPr="00356E69">
        <w:rPr>
          <w:rFonts w:ascii="Times New Roman" w:hAnsi="Times New Roman" w:cs="Times New Roman"/>
          <w:sz w:val="24"/>
          <w:szCs w:val="28"/>
        </w:rPr>
        <w:t>ROC curves for a predictor that constructed by the predictive model, age, gender, and stage.</w:t>
      </w:r>
    </w:p>
    <w:p w14:paraId="6A991F98" w14:textId="25A02476" w:rsidR="00356E69" w:rsidRPr="00356E69" w:rsidRDefault="00356E69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BA380FC" wp14:editId="43AFC81D">
            <wp:extent cx="5120640" cy="4751832"/>
            <wp:effectExtent l="0" t="0" r="3810" b="0"/>
            <wp:docPr id="19891483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148398" name="图片 19891483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4751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6E69" w:rsidRPr="00356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28AFB" w14:textId="77777777" w:rsidR="00D03EE6" w:rsidRDefault="00D03EE6" w:rsidP="00356E69">
      <w:r>
        <w:separator/>
      </w:r>
    </w:p>
  </w:endnote>
  <w:endnote w:type="continuationSeparator" w:id="0">
    <w:p w14:paraId="063942B7" w14:textId="77777777" w:rsidR="00D03EE6" w:rsidRDefault="00D03EE6" w:rsidP="00356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7A2F9" w14:textId="77777777" w:rsidR="00D03EE6" w:rsidRDefault="00D03EE6" w:rsidP="00356E69">
      <w:r>
        <w:separator/>
      </w:r>
    </w:p>
  </w:footnote>
  <w:footnote w:type="continuationSeparator" w:id="0">
    <w:p w14:paraId="7BCC5760" w14:textId="77777777" w:rsidR="00D03EE6" w:rsidRDefault="00D03EE6" w:rsidP="00356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7E8"/>
    <w:rsid w:val="00154701"/>
    <w:rsid w:val="00356E69"/>
    <w:rsid w:val="005E7E77"/>
    <w:rsid w:val="00622F67"/>
    <w:rsid w:val="008677E8"/>
    <w:rsid w:val="00A9755B"/>
    <w:rsid w:val="00D0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1EA7C"/>
  <w15:chartTrackingRefBased/>
  <w15:docId w15:val="{C99A1555-DCC3-4F8E-99F7-ECA5B9CF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54701"/>
    <w:rPr>
      <w:rFonts w:eastAsia="宋体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top w:val="single" w:sz="12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56E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6E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6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6E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晗</dc:creator>
  <cp:keywords/>
  <dc:description/>
  <cp:lastModifiedBy>李 晗</cp:lastModifiedBy>
  <cp:revision>2</cp:revision>
  <dcterms:created xsi:type="dcterms:W3CDTF">2023-08-13T04:00:00Z</dcterms:created>
  <dcterms:modified xsi:type="dcterms:W3CDTF">2023-08-13T04:01:00Z</dcterms:modified>
</cp:coreProperties>
</file>